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5C5" w:rsidRDefault="00A265C5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88303808"/>
      <w:bookmarkStart w:id="1" w:name="_GoBack"/>
      <w:bookmarkEnd w:id="1"/>
    </w:p>
    <w:p w:rsidR="00A265C5" w:rsidRDefault="001C666A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able 1</w:t>
      </w:r>
      <w:bookmarkEnd w:id="0"/>
      <w:r>
        <w:rPr>
          <w:rFonts w:ascii="Times New Roman" w:hAnsi="Times New Roman" w:cs="Times New Roman"/>
          <w:b/>
          <w:bCs/>
          <w:color w:val="000000" w:themeColor="text1"/>
        </w:rPr>
        <w:t xml:space="preserve"> The ratio of PI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-</w:t>
      </w:r>
      <w:r>
        <w:rPr>
          <w:rFonts w:ascii="Times New Roman" w:hAnsi="Times New Roman" w:cs="Times New Roman"/>
          <w:b/>
          <w:bCs/>
          <w:color w:val="000000" w:themeColor="text1"/>
        </w:rPr>
        <w:t>, CD19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-</w:t>
      </w:r>
      <w:r>
        <w:rPr>
          <w:rFonts w:ascii="Times New Roman" w:hAnsi="Times New Roman" w:cs="Times New Roman"/>
          <w:b/>
          <w:bCs/>
          <w:color w:val="000000" w:themeColor="text1"/>
        </w:rPr>
        <w:t>, CD19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+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cells in three growth mod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265C5" w:rsidTr="00CB0530">
        <w:tc>
          <w:tcPr>
            <w:tcW w:w="2074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_Hlk61270278"/>
            <w:bookmarkStart w:id="3" w:name="_Hlk105665716"/>
            <w:r>
              <w:rPr>
                <w:rFonts w:ascii="Times New Roman" w:hAnsi="Times New Roman" w:cs="Times New Roman"/>
                <w:b/>
                <w:bCs/>
              </w:rPr>
              <w:t xml:space="preserve">Growth mode             </w:t>
            </w:r>
          </w:p>
        </w:tc>
        <w:tc>
          <w:tcPr>
            <w:tcW w:w="2074" w:type="dxa"/>
          </w:tcPr>
          <w:p w:rsidR="00A265C5" w:rsidRDefault="001C666A" w:rsidP="00CB0530">
            <w:pPr>
              <w:ind w:firstLineChars="150" w:firstLine="315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I</w:t>
            </w:r>
          </w:p>
        </w:tc>
        <w:tc>
          <w:tcPr>
            <w:tcW w:w="2074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9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</w:p>
        </w:tc>
        <w:tc>
          <w:tcPr>
            <w:tcW w:w="2074" w:type="dxa"/>
          </w:tcPr>
          <w:p w:rsidR="00A265C5" w:rsidRDefault="001C666A" w:rsidP="00CB0530">
            <w:pPr>
              <w:ind w:firstLineChars="50" w:firstLine="105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9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</w:tr>
      <w:bookmarkEnd w:id="2"/>
      <w:tr w:rsidR="00A265C5" w:rsidTr="00CB0530">
        <w:trPr>
          <w:trHeight w:val="956"/>
        </w:trPr>
        <w:tc>
          <w:tcPr>
            <w:tcW w:w="8296" w:type="dxa"/>
            <w:gridSpan w:val="4"/>
          </w:tcPr>
          <w:p w:rsidR="00A265C5" w:rsidRDefault="001C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JeKo-1-parenta</w:t>
            </w:r>
            <w:r>
              <w:rPr>
                <w:rFonts w:ascii="Times New Roman" w:hAnsi="Times New Roman" w:cs="Times New Roman"/>
              </w:rPr>
              <w:t>l     95.31%</w:t>
            </w:r>
            <w:r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8%      0.38%±0.11%        99.62%±0.10%</w:t>
            </w:r>
          </w:p>
          <w:p w:rsidR="00A265C5" w:rsidRDefault="001C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rregular spheroid   65.48%±1.17%      </w:t>
            </w:r>
            <w:r>
              <w:rPr>
                <w:rFonts w:ascii="Times New Roman" w:eastAsia="宋体" w:hAnsi="Times New Roman" w:cs="Times New Roman"/>
              </w:rPr>
              <w:t xml:space="preserve">14.03%±0.85% </w:t>
            </w:r>
            <w:r>
              <w:rPr>
                <w:rFonts w:ascii="Times New Roman" w:hAnsi="Times New Roman" w:cs="Times New Roman"/>
              </w:rPr>
              <w:t xml:space="preserve">      85.97%±0.85%</w:t>
            </w:r>
          </w:p>
          <w:p w:rsidR="00A265C5" w:rsidRDefault="001C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JeKo-1-LZ1</w:t>
            </w:r>
            <w:r>
              <w:rPr>
                <w:rFonts w:ascii="Times New Roman" w:hAnsi="Times New Roman" w:cs="Times New Roman"/>
              </w:rPr>
              <w:t xml:space="preserve">        94.78%±0.54%     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79.23%±2.25%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20.77%±2.25%</w:t>
            </w:r>
          </w:p>
        </w:tc>
      </w:tr>
      <w:bookmarkEnd w:id="3"/>
    </w:tbl>
    <w:p w:rsidR="00A265C5" w:rsidRDefault="00A265C5">
      <w:pPr>
        <w:rPr>
          <w:rFonts w:ascii="Times New Roman" w:hAnsi="Times New Roman" w:cs="Times New Roman"/>
          <w:b/>
          <w:bCs/>
          <w:color w:val="FF0000"/>
        </w:rPr>
      </w:pPr>
    </w:p>
    <w:p w:rsidR="00A265C5" w:rsidRDefault="001C666A">
      <w:pPr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he analysis of tumor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xenograft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of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t>JeKo-1-LZ1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 </w:t>
      </w:r>
      <w:r>
        <w:rPr>
          <w:rFonts w:ascii="Times New Roman" w:hAnsi="Times New Roman" w:cs="Times New Roman"/>
          <w:b/>
          <w:bCs/>
          <w:color w:val="FF0000"/>
        </w:rPr>
        <w:t xml:space="preserve">                      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564"/>
        <w:gridCol w:w="1555"/>
        <w:gridCol w:w="1847"/>
        <w:gridCol w:w="1243"/>
        <w:gridCol w:w="1383"/>
      </w:tblGrid>
      <w:tr w:rsidR="00A265C5">
        <w:tc>
          <w:tcPr>
            <w:tcW w:w="704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Cell                 </w:t>
            </w:r>
          </w:p>
        </w:tc>
        <w:tc>
          <w:tcPr>
            <w:tcW w:w="1564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# of mice with tumors in spleen                    </w:t>
            </w:r>
          </w:p>
        </w:tc>
        <w:tc>
          <w:tcPr>
            <w:tcW w:w="1555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# of tumor-infiltrated sternum                 </w:t>
            </w:r>
          </w:p>
        </w:tc>
        <w:tc>
          <w:tcPr>
            <w:tcW w:w="1847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# of tumor-infiltrated other organs*                 </w:t>
            </w:r>
          </w:p>
        </w:tc>
        <w:tc>
          <w:tcPr>
            <w:tcW w:w="1243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# of infected organs               </w:t>
            </w:r>
          </w:p>
        </w:tc>
        <w:tc>
          <w:tcPr>
            <w:tcW w:w="1383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# of hemorrhagic organs           </w:t>
            </w:r>
          </w:p>
        </w:tc>
      </w:tr>
      <w:tr w:rsidR="00A265C5">
        <w:trPr>
          <w:trHeight w:val="280"/>
        </w:trPr>
        <w:tc>
          <w:tcPr>
            <w:tcW w:w="8296" w:type="dxa"/>
            <w:gridSpan w:val="6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 xml:space="preserve">JeKo-1-LZ1 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            4/4                              2/4                                0/36                         0/44                       0/44                 </w:t>
            </w:r>
          </w:p>
        </w:tc>
      </w:tr>
    </w:tbl>
    <w:p w:rsidR="00A265C5" w:rsidRPr="00CB0530" w:rsidRDefault="001C666A">
      <w:pPr>
        <w:rPr>
          <w:rFonts w:ascii="Times New Roman" w:hAnsi="Times New Roman"/>
          <w:b/>
          <w:color w:val="000000" w:themeColor="text1"/>
        </w:rPr>
      </w:pPr>
      <w:r w:rsidRPr="00CB0530">
        <w:rPr>
          <w:rFonts w:ascii="Times New Roman" w:hAnsi="Times New Roman"/>
          <w:b/>
          <w:color w:val="000000" w:themeColor="text1"/>
        </w:rPr>
        <w:t>*</w:t>
      </w:r>
      <w:r w:rsidRPr="00CB0530">
        <w:rPr>
          <w:rFonts w:ascii="Times New Roman" w:hAnsi="Times New Roman"/>
          <w:b/>
          <w:color w:val="000000" w:themeColor="text1"/>
        </w:rPr>
        <w:t>:</w:t>
      </w:r>
      <w:r w:rsidRPr="00CB0530">
        <w:rPr>
          <w:rFonts w:ascii="Times New Roman" w:hAnsi="Times New Roman"/>
          <w:b/>
          <w:color w:val="000000" w:themeColor="text1"/>
        </w:rPr>
        <w:t xml:space="preserve"> </w:t>
      </w:r>
      <w:r w:rsidRPr="00CB0530">
        <w:rPr>
          <w:rFonts w:ascii="Times New Roman" w:hAnsi="Times New Roman"/>
          <w:b/>
          <w:color w:val="000000" w:themeColor="text1"/>
        </w:rPr>
        <w:t xml:space="preserve">Other organs include brain, thymus, heart, lung, liver, kidney and adrenal gland, </w:t>
      </w:r>
      <w:r w:rsidRPr="00CB0530">
        <w:rPr>
          <w:rFonts w:ascii="Times New Roman" w:hAnsi="Times New Roman"/>
          <w:b/>
          <w:color w:val="000000" w:themeColor="text1"/>
        </w:rPr>
        <w:t>stomach, intestines and pancreas.</w:t>
      </w:r>
    </w:p>
    <w:p w:rsidR="00A265C5" w:rsidRPr="00CB0530" w:rsidRDefault="00A265C5">
      <w:pPr>
        <w:rPr>
          <w:rFonts w:ascii="Times New Roman" w:hAnsi="Times New Roman"/>
        </w:rPr>
      </w:pPr>
    </w:p>
    <w:p w:rsidR="00A265C5" w:rsidRDefault="001C666A">
      <w:pPr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he information of clinical samples. </w:t>
      </w:r>
      <w:r>
        <w:rPr>
          <w:rFonts w:ascii="Times New Roman" w:hAnsi="Times New Roman" w:cs="Times New Roman"/>
          <w:b/>
          <w:bCs/>
          <w:color w:val="FF0000"/>
        </w:rPr>
        <w:t xml:space="preserve">                                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"/>
        <w:gridCol w:w="675"/>
        <w:gridCol w:w="676"/>
        <w:gridCol w:w="673"/>
        <w:gridCol w:w="674"/>
        <w:gridCol w:w="663"/>
        <w:gridCol w:w="673"/>
        <w:gridCol w:w="673"/>
        <w:gridCol w:w="674"/>
        <w:gridCol w:w="665"/>
        <w:gridCol w:w="906"/>
        <w:gridCol w:w="670"/>
      </w:tblGrid>
      <w:tr w:rsidR="00A265C5">
        <w:tc>
          <w:tcPr>
            <w:tcW w:w="684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atient           </w:t>
            </w:r>
          </w:p>
          <w:p w:rsidR="00A265C5" w:rsidRDefault="001C666A" w:rsidP="00CB0530">
            <w:pPr>
              <w:ind w:firstLineChars="100" w:firstLine="130"/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ID                </w:t>
            </w:r>
          </w:p>
        </w:tc>
        <w:tc>
          <w:tcPr>
            <w:tcW w:w="675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Stage           </w:t>
            </w:r>
          </w:p>
        </w:tc>
        <w:tc>
          <w:tcPr>
            <w:tcW w:w="676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WBC          </w:t>
            </w:r>
          </w:p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CB0530">
              <w:rPr>
                <w:rFonts w:ascii="Times New Roman" w:hAnsi="Times New Roman"/>
                <w:color w:val="000000" w:themeColor="text1"/>
                <w:sz w:val="13"/>
              </w:rPr>
              <w:t>×</w:t>
            </w:r>
            <w:r w:rsidRPr="00CB0530">
              <w:rPr>
                <w:rFonts w:ascii="Times New Roman" w:hAnsi="Times New Roman"/>
                <w:color w:val="000000" w:themeColor="text1"/>
                <w:sz w:val="13"/>
              </w:rPr>
              <w:t>10</w:t>
            </w:r>
            <w:r w:rsidRPr="00CB0530">
              <w:rPr>
                <w:rFonts w:ascii="Times New Roman" w:hAnsi="Times New Roman"/>
                <w:color w:val="000000" w:themeColor="text1"/>
                <w:sz w:val="13"/>
                <w:vertAlign w:val="superscript"/>
              </w:rPr>
              <w:t>9</w:t>
            </w:r>
            <w:r w:rsidRPr="00CB0530">
              <w:rPr>
                <w:rFonts w:ascii="Times New Roman" w:hAnsi="Times New Roman"/>
                <w:color w:val="000000" w:themeColor="text1"/>
                <w:sz w:val="13"/>
              </w:rPr>
              <w:t xml:space="preserve">/L    </w:t>
            </w:r>
          </w:p>
        </w:tc>
        <w:tc>
          <w:tcPr>
            <w:tcW w:w="673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NEU      </w:t>
            </w:r>
          </w:p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CB0530">
              <w:rPr>
                <w:rFonts w:ascii="Times New Roman" w:hAnsi="Times New Roman"/>
                <w:sz w:val="13"/>
              </w:rPr>
              <w:t>×</w:t>
            </w:r>
            <w:r w:rsidRPr="00CB0530">
              <w:rPr>
                <w:rFonts w:ascii="Times New Roman" w:hAnsi="Times New Roman"/>
                <w:sz w:val="13"/>
              </w:rPr>
              <w:t>10</w:t>
            </w:r>
            <w:r w:rsidRPr="00CB0530">
              <w:rPr>
                <w:rFonts w:ascii="Times New Roman" w:hAnsi="Times New Roman"/>
                <w:sz w:val="13"/>
                <w:vertAlign w:val="superscript"/>
              </w:rPr>
              <w:t>9</w:t>
            </w:r>
            <w:r w:rsidRPr="00CB0530">
              <w:rPr>
                <w:rFonts w:ascii="Times New Roman" w:hAnsi="Times New Roman"/>
                <w:sz w:val="13"/>
              </w:rPr>
              <w:t xml:space="preserve">/L   </w:t>
            </w:r>
          </w:p>
        </w:tc>
        <w:tc>
          <w:tcPr>
            <w:tcW w:w="674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LYM         </w:t>
            </w:r>
          </w:p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CB0530">
              <w:rPr>
                <w:rFonts w:ascii="Times New Roman" w:hAnsi="Times New Roman"/>
                <w:sz w:val="13"/>
              </w:rPr>
              <w:t>×</w:t>
            </w:r>
            <w:r w:rsidRPr="00CB0530">
              <w:rPr>
                <w:rFonts w:ascii="Times New Roman" w:hAnsi="Times New Roman"/>
                <w:sz w:val="13"/>
              </w:rPr>
              <w:t>10</w:t>
            </w:r>
            <w:r w:rsidRPr="00CB0530">
              <w:rPr>
                <w:rFonts w:ascii="Times New Roman" w:hAnsi="Times New Roman"/>
                <w:sz w:val="13"/>
                <w:vertAlign w:val="superscript"/>
              </w:rPr>
              <w:t>9</w:t>
            </w:r>
            <w:r w:rsidRPr="00CB0530">
              <w:rPr>
                <w:rFonts w:ascii="Times New Roman" w:hAnsi="Times New Roman"/>
                <w:sz w:val="13"/>
              </w:rPr>
              <w:t xml:space="preserve">/L        </w:t>
            </w:r>
          </w:p>
        </w:tc>
        <w:tc>
          <w:tcPr>
            <w:tcW w:w="663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  </w:t>
            </w:r>
          </w:p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CB0530">
              <w:rPr>
                <w:rFonts w:ascii="Times New Roman" w:hAnsi="Times New Roman"/>
                <w:sz w:val="13"/>
              </w:rPr>
              <w:t>g</w:t>
            </w:r>
            <w:r w:rsidRPr="00CB0530">
              <w:rPr>
                <w:rFonts w:ascii="Times New Roman" w:hAnsi="Times New Roman"/>
                <w:sz w:val="13"/>
              </w:rPr>
              <w:t xml:space="preserve">/L            </w:t>
            </w:r>
          </w:p>
        </w:tc>
        <w:tc>
          <w:tcPr>
            <w:tcW w:w="673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LT           </w:t>
            </w:r>
          </w:p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CB0530">
              <w:rPr>
                <w:rFonts w:ascii="Times New Roman" w:hAnsi="Times New Roman"/>
                <w:sz w:val="13"/>
              </w:rPr>
              <w:t>×</w:t>
            </w:r>
            <w:r w:rsidRPr="00CB0530">
              <w:rPr>
                <w:rFonts w:ascii="Times New Roman" w:hAnsi="Times New Roman"/>
                <w:sz w:val="13"/>
              </w:rPr>
              <w:t>10</w:t>
            </w:r>
            <w:r w:rsidRPr="00CB0530">
              <w:rPr>
                <w:rFonts w:ascii="Times New Roman" w:hAnsi="Times New Roman"/>
                <w:sz w:val="13"/>
                <w:vertAlign w:val="superscript"/>
              </w:rPr>
              <w:t>9</w:t>
            </w:r>
            <w:r w:rsidRPr="00CB0530">
              <w:rPr>
                <w:rFonts w:ascii="Times New Roman" w:hAnsi="Times New Roman"/>
                <w:sz w:val="13"/>
              </w:rPr>
              <w:t xml:space="preserve">/L                                </w:t>
            </w:r>
          </w:p>
        </w:tc>
        <w:tc>
          <w:tcPr>
            <w:tcW w:w="673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IG%           </w:t>
            </w:r>
          </w:p>
        </w:tc>
        <w:tc>
          <w:tcPr>
            <w:tcW w:w="674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LDH</w:t>
            </w:r>
          </w:p>
          <w:p w:rsidR="00A265C5" w:rsidRDefault="001C666A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U/L           </w:t>
            </w:r>
          </w:p>
        </w:tc>
        <w:tc>
          <w:tcPr>
            <w:tcW w:w="665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UA</w:t>
            </w:r>
          </w:p>
          <w:p w:rsidR="00A265C5" w:rsidRDefault="001C666A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/L            </w:t>
            </w:r>
          </w:p>
        </w:tc>
        <w:tc>
          <w:tcPr>
            <w:tcW w:w="906" w:type="dxa"/>
          </w:tcPr>
          <w:p w:rsidR="00A265C5" w:rsidRPr="00CB0530" w:rsidRDefault="001C666A">
            <w:pPr>
              <w:rPr>
                <w:rFonts w:ascii="Times New Roman" w:hAnsi="Times New Roman"/>
                <w:b/>
                <w:color w:val="000000" w:themeColor="text1"/>
                <w:sz w:val="13"/>
              </w:rPr>
            </w:pPr>
            <w:r w:rsidRPr="00CB0530">
              <w:rPr>
                <w:rFonts w:ascii="Times New Roman" w:hAnsi="Times New Roman"/>
                <w:b/>
                <w:color w:val="000000" w:themeColor="text1"/>
                <w:sz w:val="13"/>
              </w:rPr>
              <w:t>Β2-MG</w:t>
            </w:r>
          </w:p>
          <w:p w:rsidR="00A265C5" w:rsidRDefault="001C666A">
            <w:pPr>
              <w:rPr>
                <w:rFonts w:ascii="Times New Roman" w:hAnsi="Times New Roman" w:cs="Times New Roman"/>
                <w:color w:val="FF0000"/>
              </w:rPr>
            </w:pPr>
            <w:r w:rsidRPr="00CB0530">
              <w:rPr>
                <w:rFonts w:ascii="Times New Roman" w:hAnsi="Times New Roman"/>
                <w:color w:val="000000" w:themeColor="text1"/>
                <w:sz w:val="13"/>
              </w:rPr>
              <w:t xml:space="preserve">mg/L                     </w:t>
            </w:r>
          </w:p>
        </w:tc>
        <w:tc>
          <w:tcPr>
            <w:tcW w:w="670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</w:p>
          <w:p w:rsidR="00A265C5" w:rsidRDefault="001C666A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g/L          </w:t>
            </w:r>
          </w:p>
        </w:tc>
      </w:tr>
      <w:tr w:rsidR="00A265C5">
        <w:trPr>
          <w:trHeight w:val="2456"/>
        </w:trPr>
        <w:tc>
          <w:tcPr>
            <w:tcW w:w="8306" w:type="dxa"/>
            <w:gridSpan w:val="12"/>
          </w:tcPr>
          <w:p w:rsidR="00A265C5" w:rsidRDefault="001C666A" w:rsidP="00CB0530">
            <w:pPr>
              <w:ind w:firstLineChars="100" w:firstLine="130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1        IVB      67.12      5.17       30.94       56         37        42.7     NA      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 0.14        </w:t>
            </w:r>
          </w:p>
          <w:p w:rsidR="00A265C5" w:rsidRDefault="001C666A" w:rsidP="00CB0530">
            <w:pPr>
              <w:ind w:firstLineChars="100" w:firstLine="130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2        IVB      8.89       6.03       1.53        124        185       0       205.1       517.5      2.641         1.65     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</w:t>
            </w:r>
          </w:p>
          <w:p w:rsidR="00A265C5" w:rsidRDefault="001C666A" w:rsidP="00CB0530">
            <w:pPr>
              <w:ind w:firstLineChars="100" w:firstLine="130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3        IVA      6.16       3.65       2.00        129        159       0       171.8       316.4      2.671         NA             </w:t>
            </w:r>
          </w:p>
          <w:p w:rsidR="00A265C5" w:rsidRDefault="001C666A" w:rsidP="00CB0530">
            <w:pPr>
              <w:ind w:firstLineChars="100" w:firstLine="130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4        IVB      11.55      7.51       2.64        99         276       0       234        560.3       NA       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    </w:t>
            </w:r>
          </w:p>
          <w:p w:rsidR="00A265C5" w:rsidRDefault="001C666A" w:rsidP="00CB0530">
            <w:pPr>
              <w:ind w:firstLineChars="100" w:firstLine="130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5        IVB      14.60      4.39       8.45        111        94        0       442.8       471.3       NA         2.56                </w:t>
            </w:r>
          </w:p>
          <w:p w:rsidR="00A265C5" w:rsidRDefault="001C666A" w:rsidP="00CB0530">
            <w:pPr>
              <w:ind w:firstLineChars="100" w:firstLine="130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6        IVA      10.26      6.36       3.04        92         8         0       478.1       NA    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      </w:t>
            </w:r>
          </w:p>
          <w:p w:rsidR="00A265C5" w:rsidRDefault="001C666A" w:rsidP="00CB0530">
            <w:pPr>
              <w:ind w:firstLineChars="100" w:firstLine="130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7        IVB      112.27     10.33      59.5        125        123       37      344.8       361.4      4.35         0.51               </w:t>
            </w:r>
          </w:p>
          <w:p w:rsidR="00A265C5" w:rsidRDefault="001C666A" w:rsidP="00CB0530">
            <w:pPr>
              <w:ind w:firstLineChars="100" w:firstLine="130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8        IV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46.63      5.60       39.64       127        106       1       208.6       374.1      NA        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         </w:t>
            </w:r>
          </w:p>
        </w:tc>
      </w:tr>
    </w:tbl>
    <w:p w:rsidR="00A265C5" w:rsidRDefault="001C666A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：</w:t>
      </w:r>
      <w:proofErr w:type="spellStart"/>
      <w:r>
        <w:rPr>
          <w:rFonts w:ascii="Times New Roman" w:hAnsi="Times New Roman" w:cs="Times New Roman"/>
          <w:color w:val="000000" w:themeColor="text1"/>
          <w:sz w:val="15"/>
          <w:szCs w:val="15"/>
        </w:rPr>
        <w:t>Rai</w:t>
      </w:r>
      <w:proofErr w:type="spellEnd"/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clinical staging system of CLL </w:t>
      </w:r>
    </w:p>
    <w:p w:rsidR="00A265C5" w:rsidRDefault="001C666A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</w:rPr>
        <w:t>Normal range:WBC(3.5-9.5×10</w:t>
      </w:r>
      <w:r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t>9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/L),NEU(1.8-6.3×10</w:t>
      </w:r>
      <w:r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t>9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/L),LYM(1.1-3.2×10</w:t>
      </w:r>
      <w:r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t>9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/L),Hb:130-175g/l,PLT:100-300×10</w:t>
      </w:r>
      <w:r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t>9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/L,IG%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（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0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）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,LDH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（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120-250U/L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）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,UA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（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208-428umol/L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）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,β2-MG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（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1.3-3.0mg/L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）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proofErr w:type="spellStart"/>
      <w:r>
        <w:rPr>
          <w:rFonts w:ascii="Times New Roman" w:hAnsi="Times New Roman" w:cs="Times New Roman"/>
          <w:color w:val="000000" w:themeColor="text1"/>
          <w:sz w:val="15"/>
          <w:szCs w:val="15"/>
        </w:rPr>
        <w:t>IgM</w:t>
      </w:r>
      <w:proofErr w:type="spellEnd"/>
      <w:r>
        <w:rPr>
          <w:rFonts w:ascii="Times New Roman" w:hAnsi="Times New Roman" w:cs="Times New Roman"/>
          <w:color w:val="000000" w:themeColor="text1"/>
          <w:sz w:val="15"/>
          <w:szCs w:val="15"/>
        </w:rPr>
        <w:t>（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0.4-2.8g/L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）</w:t>
      </w:r>
    </w:p>
    <w:p w:rsidR="00A265C5" w:rsidRDefault="001C666A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Table 4. Top differential expressed genes of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subclone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in JeKo-1-spheroid, JeKo-1-LZ1 and Normal 3.</w:t>
      </w:r>
    </w:p>
    <w:p w:rsidR="00A265C5" w:rsidRDefault="001C666A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 xml:space="preserve">Part 1: </w:t>
      </w:r>
      <w:r>
        <w:rPr>
          <w:rFonts w:ascii="Times New Roman" w:hAnsi="Times New Roman" w:cs="Times New Roman"/>
          <w:b/>
          <w:bCs/>
          <w:color w:val="000000" w:themeColor="text1"/>
        </w:rPr>
        <w:t>JeKo-1-spheroi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A265C5">
        <w:tc>
          <w:tcPr>
            <w:tcW w:w="9060" w:type="dxa"/>
            <w:gridSpan w:val="2"/>
          </w:tcPr>
          <w:p w:rsidR="00A265C5" w:rsidRDefault="001C66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9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</w:p>
        </w:tc>
      </w:tr>
      <w:tr w:rsidR="00A265C5">
        <w:tc>
          <w:tcPr>
            <w:tcW w:w="4530" w:type="dxa"/>
            <w:vMerge w:val="restart"/>
          </w:tcPr>
          <w:p w:rsidR="00A265C5" w:rsidRDefault="001C6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top to bottom</w:t>
            </w:r>
          </w:p>
        </w:tc>
        <w:tc>
          <w:tcPr>
            <w:tcW w:w="4530" w:type="dxa"/>
            <w:vAlign w:val="center"/>
          </w:tcPr>
          <w:p w:rsidR="00A265C5" w:rsidRDefault="001C66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eatures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K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CT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RPUD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BX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RSF9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1H4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1H1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1H1E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-DRB5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1H1D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ME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D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YBL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RI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DT8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SPE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P25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AMTOR5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RL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XN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OLD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OLR3K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HURC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HG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NRNPH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LR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CKS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TRH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R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TRBP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TBP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POBEC3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1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LNS1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7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LC25A5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PS6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ANBP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MGN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DRM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HITM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LP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L27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15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L39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1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29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2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L3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AMP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L30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RL6IP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URK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BE2S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SAP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TTG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NB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LK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BE2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N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EEF1A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ZH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SP5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RRC2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OK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DNAJA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EIPR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</w:tcPr>
          <w:p w:rsidR="00A265C5" w:rsidRDefault="001C6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MP4</w:t>
            </w:r>
          </w:p>
        </w:tc>
      </w:tr>
    </w:tbl>
    <w:p w:rsidR="00A265C5" w:rsidRDefault="00A265C5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A265C5">
        <w:tc>
          <w:tcPr>
            <w:tcW w:w="9060" w:type="dxa"/>
            <w:gridSpan w:val="2"/>
          </w:tcPr>
          <w:p w:rsidR="00A265C5" w:rsidRDefault="001C66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9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</w:tr>
      <w:tr w:rsidR="00A265C5">
        <w:tc>
          <w:tcPr>
            <w:tcW w:w="4530" w:type="dxa"/>
            <w:vMerge w:val="restart"/>
          </w:tcPr>
          <w:p w:rsidR="00A265C5" w:rsidRDefault="001C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top to bottom</w:t>
            </w:r>
          </w:p>
        </w:tc>
        <w:tc>
          <w:tcPr>
            <w:tcW w:w="4530" w:type="dxa"/>
            <w:vAlign w:val="center"/>
          </w:tcPr>
          <w:p w:rsidR="00A265C5" w:rsidRDefault="001C66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eatures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L3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X1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UFB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OLR2L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RI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NRPG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UF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X8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1H4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19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T-CO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K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7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NO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T-CO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-DR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5F1A</w:t>
            </w:r>
          </w:p>
        </w:tc>
      </w:tr>
    </w:tbl>
    <w:p w:rsidR="00A265C5" w:rsidRDefault="00A265C5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A265C5">
        <w:tc>
          <w:tcPr>
            <w:tcW w:w="9060" w:type="dxa"/>
            <w:gridSpan w:val="2"/>
          </w:tcPr>
          <w:p w:rsidR="00A265C5" w:rsidRDefault="001C66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9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</w:tr>
      <w:tr w:rsidR="00A265C5">
        <w:tc>
          <w:tcPr>
            <w:tcW w:w="4530" w:type="dxa"/>
            <w:vMerge w:val="restart"/>
          </w:tcPr>
          <w:p w:rsidR="00A265C5" w:rsidRDefault="001C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top to bottom</w:t>
            </w:r>
          </w:p>
        </w:tc>
        <w:tc>
          <w:tcPr>
            <w:tcW w:w="4530" w:type="dxa"/>
            <w:vAlign w:val="center"/>
          </w:tcPr>
          <w:p w:rsidR="00A265C5" w:rsidRDefault="001C66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eatures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T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1H4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1H1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1H1D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CLAF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NRPG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1H1E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CB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OLR2L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5MC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NRPE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L39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29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AMP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5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GALS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NHG8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100A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HG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BE2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RL6IP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N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BES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TTG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URK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LK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NB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SAP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ENPE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7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IF5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T-CO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BX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FN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LM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LC25A5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AP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NRPA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UD2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T-CO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T-ND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T-ATP6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T-ND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T-ND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T-CY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EF1A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T-ND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20</w:t>
            </w:r>
          </w:p>
        </w:tc>
      </w:tr>
    </w:tbl>
    <w:p w:rsidR="00A265C5" w:rsidRDefault="00A265C5">
      <w:pPr>
        <w:rPr>
          <w:rFonts w:ascii="Times New Roman" w:hAnsi="Times New Roman" w:cs="Times New Roman"/>
        </w:rPr>
      </w:pPr>
    </w:p>
    <w:p w:rsidR="00A265C5" w:rsidRDefault="00A265C5">
      <w:pPr>
        <w:rPr>
          <w:rFonts w:ascii="Times New Roman" w:hAnsi="Times New Roman" w:cs="Times New Roman"/>
        </w:rPr>
      </w:pPr>
    </w:p>
    <w:p w:rsidR="00A265C5" w:rsidRDefault="001C666A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 xml:space="preserve">Part 2: </w:t>
      </w:r>
      <w:r>
        <w:rPr>
          <w:rFonts w:ascii="Times New Roman" w:hAnsi="Times New Roman" w:cs="Times New Roman"/>
          <w:b/>
          <w:bCs/>
          <w:color w:val="000000" w:themeColor="text1"/>
        </w:rPr>
        <w:t>Jeko-1-LY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A265C5">
        <w:tc>
          <w:tcPr>
            <w:tcW w:w="9060" w:type="dxa"/>
            <w:gridSpan w:val="2"/>
          </w:tcPr>
          <w:p w:rsidR="00A265C5" w:rsidRDefault="001C66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9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</w:p>
        </w:tc>
      </w:tr>
      <w:tr w:rsidR="00A265C5">
        <w:tc>
          <w:tcPr>
            <w:tcW w:w="4530" w:type="dxa"/>
            <w:vMerge w:val="restart"/>
          </w:tcPr>
          <w:p w:rsidR="00A265C5" w:rsidRDefault="001C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top to bottom</w:t>
            </w:r>
          </w:p>
        </w:tc>
        <w:tc>
          <w:tcPr>
            <w:tcW w:w="4530" w:type="dxa"/>
            <w:vAlign w:val="center"/>
          </w:tcPr>
          <w:p w:rsidR="00A265C5" w:rsidRDefault="001C66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eatures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RD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NBP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SPT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LRX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MD8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MAN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U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IF2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DUFS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ALY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XIST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T-CO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T-ND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OD1L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CNQ1OT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R6C75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T-ND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OLGA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NKRD1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ARSL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LCG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C005837.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NHG9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HOQ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OX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SL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21orf58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C025164.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OLD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PN10-DT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PRY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NPLA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UT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DDC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2AFJ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RHGAP2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15orf6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2orf49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HX9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P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CLY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RS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PA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PK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S18L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BP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G2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NL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TF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BM20</w:t>
            </w:r>
          </w:p>
        </w:tc>
      </w:tr>
    </w:tbl>
    <w:p w:rsidR="00A265C5" w:rsidRDefault="00A265C5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A265C5">
        <w:tc>
          <w:tcPr>
            <w:tcW w:w="9060" w:type="dxa"/>
            <w:gridSpan w:val="2"/>
          </w:tcPr>
          <w:p w:rsidR="00A265C5" w:rsidRDefault="001C66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9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</w:tr>
      <w:tr w:rsidR="00A265C5">
        <w:tc>
          <w:tcPr>
            <w:tcW w:w="4530" w:type="dxa"/>
            <w:vMerge w:val="restart"/>
          </w:tcPr>
          <w:p w:rsidR="00A265C5" w:rsidRDefault="001C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top to bottom</w:t>
            </w:r>
          </w:p>
        </w:tc>
        <w:tc>
          <w:tcPr>
            <w:tcW w:w="4530" w:type="dxa"/>
            <w:vAlign w:val="center"/>
          </w:tcPr>
          <w:p w:rsidR="00A265C5" w:rsidRDefault="001C66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eatures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1H4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T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1H1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1H1E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LCG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SUN6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NHG25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TRNR2L1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TRNR2L1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LE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OP2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N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SPM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KI8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ENPF</w:t>
            </w:r>
          </w:p>
        </w:tc>
      </w:tr>
    </w:tbl>
    <w:p w:rsidR="00A265C5" w:rsidRDefault="00A265C5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A265C5">
        <w:tc>
          <w:tcPr>
            <w:tcW w:w="9060" w:type="dxa"/>
            <w:gridSpan w:val="2"/>
          </w:tcPr>
          <w:p w:rsidR="00A265C5" w:rsidRDefault="001C66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9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</w:tr>
      <w:tr w:rsidR="00A265C5">
        <w:trPr>
          <w:trHeight w:val="137"/>
        </w:trPr>
        <w:tc>
          <w:tcPr>
            <w:tcW w:w="4530" w:type="dxa"/>
            <w:vMerge w:val="restart"/>
          </w:tcPr>
          <w:p w:rsidR="00A265C5" w:rsidRDefault="001C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rom top to bottom</w:t>
            </w:r>
          </w:p>
        </w:tc>
        <w:tc>
          <w:tcPr>
            <w:tcW w:w="4530" w:type="dxa"/>
            <w:vAlign w:val="center"/>
          </w:tcPr>
          <w:p w:rsidR="00A265C5" w:rsidRDefault="001C66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eatures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1H4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1H1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T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1H1E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2H2A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19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ABPB1-AS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EAT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LCG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CNQ1OT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MGB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OP2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ENPF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BE2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KI87</w:t>
            </w:r>
          </w:p>
        </w:tc>
      </w:tr>
    </w:tbl>
    <w:p w:rsidR="00A265C5" w:rsidRDefault="00A265C5">
      <w:pPr>
        <w:rPr>
          <w:rFonts w:ascii="Times New Roman" w:hAnsi="Times New Roman" w:cs="Times New Roman"/>
        </w:rPr>
      </w:pPr>
    </w:p>
    <w:p w:rsidR="00A265C5" w:rsidRDefault="001C666A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 xml:space="preserve">Part 3: </w:t>
      </w:r>
      <w:r>
        <w:rPr>
          <w:rFonts w:ascii="Times New Roman" w:hAnsi="Times New Roman" w:cs="Times New Roman"/>
          <w:b/>
          <w:bCs/>
          <w:color w:val="000000" w:themeColor="text1"/>
        </w:rPr>
        <w:t>normal 3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A265C5">
        <w:tc>
          <w:tcPr>
            <w:tcW w:w="9060" w:type="dxa"/>
            <w:gridSpan w:val="2"/>
          </w:tcPr>
          <w:p w:rsidR="00A265C5" w:rsidRDefault="001C66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9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</w:p>
        </w:tc>
      </w:tr>
      <w:tr w:rsidR="00A265C5">
        <w:tc>
          <w:tcPr>
            <w:tcW w:w="4530" w:type="dxa"/>
            <w:vMerge w:val="restart"/>
          </w:tcPr>
          <w:p w:rsidR="00A265C5" w:rsidRDefault="001C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top to bottom</w:t>
            </w:r>
          </w:p>
        </w:tc>
        <w:tc>
          <w:tcPr>
            <w:tcW w:w="4530" w:type="dxa"/>
            <w:vAlign w:val="center"/>
          </w:tcPr>
          <w:p w:rsidR="00A265C5" w:rsidRDefault="001C6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eatures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T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DH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PR18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QP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A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L7R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AL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ADD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JUN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RQ1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R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1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3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F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F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OSIP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CAN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ADB2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L6ST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ZMH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KG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GFBP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L5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LRG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GC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ZM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LEK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8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NLY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ZM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LRF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RF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YOM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D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LRD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PON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8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INC02446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RRN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ELL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DE3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CB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IK3IP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ZMK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USP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YAR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XCR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JUN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69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MC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GC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100A8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100A9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YZ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CAN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ND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OS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TSS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CN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100A1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79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S4A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ANK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79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-DQA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-DQ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-DR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-DR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-DP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7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KN1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S4A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RPINA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FITM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ST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CER1G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CGR3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IF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AT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PBP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RGN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F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NG1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VIN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UB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LU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P9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1H2A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GS18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ATA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ALAT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K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XIST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IK3R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KZF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YH9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PBP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CSK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GP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Z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JCHAIN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TMN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HG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HA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HG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HA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LC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LC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CER1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-DM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-DPA1</w:t>
            </w:r>
          </w:p>
        </w:tc>
      </w:tr>
    </w:tbl>
    <w:p w:rsidR="00A265C5" w:rsidRDefault="00A265C5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A265C5">
        <w:tc>
          <w:tcPr>
            <w:tcW w:w="9060" w:type="dxa"/>
            <w:gridSpan w:val="2"/>
          </w:tcPr>
          <w:p w:rsidR="00A265C5" w:rsidRDefault="001C66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9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</w:tr>
      <w:tr w:rsidR="00A265C5">
        <w:tc>
          <w:tcPr>
            <w:tcW w:w="4530" w:type="dxa"/>
            <w:vMerge w:val="restart"/>
          </w:tcPr>
          <w:p w:rsidR="00A265C5" w:rsidRDefault="001C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top to bottom</w:t>
            </w:r>
          </w:p>
        </w:tc>
        <w:tc>
          <w:tcPr>
            <w:tcW w:w="4530" w:type="dxa"/>
            <w:vAlign w:val="center"/>
          </w:tcPr>
          <w:p w:rsidR="00A265C5" w:rsidRDefault="001C6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eatures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R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F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F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L7R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ABD2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GS10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OSIP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IK3IP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CAN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AL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L5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ZM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LRG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L3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KG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ZMH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GC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USP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ZMK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L1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HD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79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S4A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79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-DR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HD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QP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A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T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PR18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AT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Y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JUN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LRF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D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ZM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LRD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RF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NLT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GFBP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YOM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CN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CAN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ND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OS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YZ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100A9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S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100A8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EAT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ANK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-DQA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-DQ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-DPA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INC00926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CL11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TX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KN1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S4A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RPINA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FITM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CGR3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CER1G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ST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IF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AT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NFRSF1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Z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JCHAIN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PI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SP90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HA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HA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LC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K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LC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VIN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NG1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UB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CR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LU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F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PBP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RGN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GS18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1H2A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ILRA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LD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GCG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TGDS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RF8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DC50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RF8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DC50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F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RF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PP1R14B</w:t>
            </w:r>
          </w:p>
        </w:tc>
      </w:tr>
    </w:tbl>
    <w:p w:rsidR="00A265C5" w:rsidRDefault="00A265C5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A265C5">
        <w:tc>
          <w:tcPr>
            <w:tcW w:w="9060" w:type="dxa"/>
            <w:gridSpan w:val="2"/>
          </w:tcPr>
          <w:p w:rsidR="00A265C5" w:rsidRDefault="001C66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19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</w:tr>
      <w:tr w:rsidR="00A265C5">
        <w:tc>
          <w:tcPr>
            <w:tcW w:w="4530" w:type="dxa"/>
            <w:vMerge w:val="restart"/>
          </w:tcPr>
          <w:p w:rsidR="00A265C5" w:rsidRDefault="001C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top to bottom</w:t>
            </w:r>
          </w:p>
        </w:tc>
        <w:tc>
          <w:tcPr>
            <w:tcW w:w="4530" w:type="dxa"/>
            <w:vAlign w:val="center"/>
          </w:tcPr>
          <w:p w:rsidR="00A265C5" w:rsidRDefault="001C6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eatures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L1A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HD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XCR4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VCN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ECER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L4R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F2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INC0239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LPP5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BX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IMAP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IL3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3E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3D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TSW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A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L7R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L5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KG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NLY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ARCKS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NFRSF13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1C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S4A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DC50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TL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LECL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PI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PR183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RIP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NFRSF17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Z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JCHAIN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SP90B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PIB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HA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HA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HG1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HG2</w:t>
            </w:r>
          </w:p>
        </w:tc>
      </w:tr>
      <w:tr w:rsidR="00A265C5">
        <w:tc>
          <w:tcPr>
            <w:tcW w:w="4530" w:type="dxa"/>
            <w:vMerge/>
          </w:tcPr>
          <w:p w:rsidR="00A265C5" w:rsidRDefault="00A2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vAlign w:val="center"/>
          </w:tcPr>
          <w:p w:rsidR="00A265C5" w:rsidRDefault="001C666A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GKC</w:t>
            </w:r>
          </w:p>
        </w:tc>
      </w:tr>
    </w:tbl>
    <w:p w:rsidR="00A265C5" w:rsidRDefault="00A265C5">
      <w:pPr>
        <w:rPr>
          <w:rFonts w:ascii="Times New Roman" w:hAnsi="Times New Roman" w:cs="Times New Roman"/>
        </w:rPr>
      </w:pPr>
    </w:p>
    <w:p w:rsidR="00A265C5" w:rsidRDefault="00A265C5">
      <w:pPr>
        <w:rPr>
          <w:rFonts w:ascii="Times New Roman" w:hAnsi="Times New Roman" w:cs="Times New Roman"/>
          <w:sz w:val="15"/>
          <w:szCs w:val="15"/>
          <w:vertAlign w:val="superscript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A265C5">
        <w:tc>
          <w:tcPr>
            <w:tcW w:w="82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65C5" w:rsidRDefault="001C666A">
            <w:bookmarkStart w:id="4" w:name="_Hlk112922829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upplementary Table </w:t>
            </w:r>
            <w:bookmarkEnd w:id="4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 The different distribution of CD1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CD1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CD1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 xml:space="preserve">+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d CD1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in MCL, CLL and healthy donor cells.</w:t>
            </w:r>
          </w:p>
        </w:tc>
      </w:tr>
      <w:tr w:rsidR="00A265C5" w:rsidTr="00CB0530"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</w:tcPr>
          <w:p w:rsidR="00A265C5" w:rsidRPr="00CB0530" w:rsidRDefault="001C666A">
            <w:pPr>
              <w:rPr>
                <w:rFonts w:ascii="Times New Roman" w:hAnsi="Times New Roman"/>
                <w:b/>
                <w:sz w:val="15"/>
              </w:rPr>
            </w:pPr>
            <w:r w:rsidRPr="00CB0530">
              <w:rPr>
                <w:rFonts w:ascii="Times New Roman" w:hAnsi="Times New Roman"/>
                <w:b/>
                <w:sz w:val="15"/>
              </w:rPr>
              <w:t xml:space="preserve">Cells                    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D19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(%)                    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</w:tcPr>
          <w:p w:rsidR="00A265C5" w:rsidRDefault="001C666A" w:rsidP="00CB0530">
            <w:pPr>
              <w:ind w:firstLineChars="50" w:firstLine="7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D19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gM</w:t>
            </w:r>
            <w:proofErr w:type="spellEnd"/>
            <w:proofErr w:type="gram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%)                  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D19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gM</w:t>
            </w:r>
            <w:proofErr w:type="spellEnd"/>
            <w:proofErr w:type="gram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%)               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D19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(%)           </w:t>
            </w:r>
          </w:p>
        </w:tc>
      </w:tr>
      <w:tr w:rsidR="00A265C5"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JeKo-1-LZ1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0.20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9.64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9.47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69</w:t>
            </w:r>
          </w:p>
        </w:tc>
      </w:tr>
      <w:tr w:rsidR="00A265C5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JeKo-1-spheroid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5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.0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3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.03</w:t>
            </w:r>
          </w:p>
        </w:tc>
      </w:tr>
      <w:tr w:rsidR="00A265C5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rmal 1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a#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7.5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0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23</w:t>
            </w:r>
          </w:p>
        </w:tc>
      </w:tr>
      <w:tr w:rsidR="00A265C5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rmal 2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b#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2.5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6.8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0.64 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2</w:t>
            </w:r>
          </w:p>
        </w:tc>
      </w:tr>
      <w:tr w:rsidR="00A265C5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Normal 3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b#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4.3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2.8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7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5</w:t>
            </w:r>
          </w:p>
        </w:tc>
      </w:tr>
      <w:tr w:rsidR="00A265C5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t1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b#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9.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6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11</w:t>
            </w:r>
          </w:p>
        </w:tc>
      </w:tr>
      <w:tr w:rsidR="00A265C5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t2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a#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8.9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2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13</w:t>
            </w:r>
          </w:p>
        </w:tc>
      </w:tr>
      <w:tr w:rsidR="00A265C5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t3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a#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8.8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9</w:t>
            </w:r>
          </w:p>
        </w:tc>
      </w:tr>
      <w:tr w:rsidR="00A265C5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t4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c#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7.8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.0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4</w:t>
            </w:r>
          </w:p>
        </w:tc>
      </w:tr>
      <w:tr w:rsidR="00A265C5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t5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a#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9.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1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53</w:t>
            </w:r>
          </w:p>
        </w:tc>
      </w:tr>
      <w:tr w:rsidR="00A265C5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t6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b#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9.5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24</w:t>
            </w:r>
          </w:p>
        </w:tc>
      </w:tr>
      <w:tr w:rsidR="00A265C5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t7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b#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7.1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.8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9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10</w:t>
            </w:r>
          </w:p>
        </w:tc>
      </w:tr>
      <w:tr w:rsidR="00A265C5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t8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a*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9.6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0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.10</w:t>
            </w:r>
          </w:p>
        </w:tc>
      </w:tr>
      <w:tr w:rsidR="00A265C5">
        <w:tc>
          <w:tcPr>
            <w:tcW w:w="1658" w:type="dxa"/>
            <w:tcBorders>
              <w:top w:val="nil"/>
              <w:left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t9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a*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1.20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6.20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96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.65</w:t>
            </w:r>
          </w:p>
        </w:tc>
      </w:tr>
    </w:tbl>
    <w:p w:rsidR="00A265C5" w:rsidRDefault="00A265C5">
      <w:pPr>
        <w:rPr>
          <w:rFonts w:ascii="Times New Roman" w:hAnsi="Times New Roman" w:cs="Times New Roman"/>
          <w:sz w:val="15"/>
          <w:szCs w:val="15"/>
          <w:vertAlign w:val="superscript"/>
        </w:rPr>
      </w:pPr>
    </w:p>
    <w:p w:rsidR="00A265C5" w:rsidRDefault="001C666A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  <w:vertAlign w:val="superscript"/>
        </w:rPr>
        <w:t>*</w:t>
      </w:r>
      <w:proofErr w:type="spellStart"/>
      <w:r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proofErr w:type="gramStart"/>
      <w:r>
        <w:rPr>
          <w:rFonts w:ascii="Times New Roman" w:hAnsi="Times New Roman" w:cs="Times New Roman"/>
          <w:sz w:val="15"/>
          <w:szCs w:val="15"/>
        </w:rPr>
        <w:t>:BMMCs</w:t>
      </w:r>
      <w:proofErr w:type="spellEnd"/>
      <w:proofErr w:type="gramEnd"/>
      <w:r>
        <w:rPr>
          <w:rFonts w:ascii="Times New Roman" w:hAnsi="Times New Roman" w:cs="Times New Roman"/>
          <w:sz w:val="15"/>
          <w:szCs w:val="15"/>
        </w:rPr>
        <w:t xml:space="preserve">                                                                         </w:t>
      </w:r>
    </w:p>
    <w:p w:rsidR="00A265C5" w:rsidRDefault="001C666A">
      <w:pPr>
        <w:rPr>
          <w:rFonts w:ascii="Times New Roman" w:hAnsi="Times New Roman" w:cs="Times New Roman"/>
          <w:sz w:val="15"/>
          <w:szCs w:val="15"/>
        </w:rPr>
      </w:pPr>
      <w:proofErr w:type="gramStart"/>
      <w:r>
        <w:rPr>
          <w:rFonts w:ascii="Times New Roman" w:hAnsi="Times New Roman" w:cs="Times New Roman"/>
          <w:sz w:val="15"/>
          <w:szCs w:val="15"/>
          <w:vertAlign w:val="superscript"/>
        </w:rPr>
        <w:t>b</w:t>
      </w:r>
      <w:r>
        <w:rPr>
          <w:rFonts w:ascii="Times New Roman" w:hAnsi="Times New Roman" w:cs="Times New Roman"/>
          <w:sz w:val="15"/>
          <w:szCs w:val="15"/>
        </w:rPr>
        <w:t>:</w:t>
      </w:r>
      <w:proofErr w:type="gramEnd"/>
      <w:r>
        <w:rPr>
          <w:rFonts w:ascii="Times New Roman" w:hAnsi="Times New Roman" w:cs="Times New Roman"/>
          <w:sz w:val="15"/>
          <w:szCs w:val="15"/>
        </w:rPr>
        <w:t>PB</w:t>
      </w:r>
      <w:bookmarkStart w:id="5" w:name="_Hlk70097048"/>
      <w:r>
        <w:rPr>
          <w:rFonts w:ascii="Times New Roman" w:hAnsi="Times New Roman" w:cs="Times New Roman"/>
          <w:sz w:val="15"/>
          <w:szCs w:val="15"/>
        </w:rPr>
        <w:t>MCs</w:t>
      </w:r>
      <w:bookmarkEnd w:id="5"/>
      <w:r>
        <w:rPr>
          <w:rFonts w:ascii="Times New Roman" w:hAnsi="Times New Roman" w:cs="Times New Roman"/>
          <w:sz w:val="15"/>
          <w:szCs w:val="15"/>
        </w:rPr>
        <w:t xml:space="preserve">                                                                            </w:t>
      </w:r>
    </w:p>
    <w:p w:rsidR="00A265C5" w:rsidRDefault="001C666A">
      <w:pPr>
        <w:rPr>
          <w:rFonts w:ascii="Times New Roman" w:hAnsi="Times New Roman" w:cs="Times New Roman"/>
          <w:sz w:val="15"/>
          <w:szCs w:val="15"/>
        </w:rPr>
      </w:pPr>
      <w:proofErr w:type="gramStart"/>
      <w:r>
        <w:rPr>
          <w:rFonts w:ascii="Times New Roman" w:hAnsi="Times New Roman" w:cs="Times New Roman"/>
          <w:sz w:val="15"/>
          <w:szCs w:val="15"/>
          <w:vertAlign w:val="superscript"/>
        </w:rPr>
        <w:t>c</w:t>
      </w:r>
      <w:r>
        <w:rPr>
          <w:rFonts w:ascii="Times New Roman" w:hAnsi="Times New Roman" w:cs="Times New Roman"/>
          <w:sz w:val="15"/>
          <w:szCs w:val="15"/>
        </w:rPr>
        <w:t>:</w:t>
      </w:r>
      <w:proofErr w:type="gramEnd"/>
      <w:r>
        <w:rPr>
          <w:rFonts w:ascii="Times New Roman" w:hAnsi="Times New Roman" w:cs="Times New Roman"/>
          <w:sz w:val="15"/>
          <w:szCs w:val="15"/>
        </w:rPr>
        <w:t>MCs from</w:t>
      </w:r>
      <w:bookmarkStart w:id="6" w:name="OLE_LINK1"/>
      <w:r>
        <w:rPr>
          <w:rFonts w:ascii="Times New Roman" w:hAnsi="Times New Roman" w:cs="Times New Roman"/>
          <w:sz w:val="15"/>
          <w:szCs w:val="15"/>
        </w:rPr>
        <w:t xml:space="preserve"> Carcinomatous Hydrothorax.</w:t>
      </w:r>
      <w:bookmarkEnd w:id="6"/>
      <w:r>
        <w:rPr>
          <w:rFonts w:ascii="Times New Roman" w:hAnsi="Times New Roman" w:cs="Times New Roman"/>
          <w:sz w:val="15"/>
          <w:szCs w:val="15"/>
        </w:rPr>
        <w:t xml:space="preserve">                                                </w:t>
      </w:r>
    </w:p>
    <w:p w:rsidR="00A265C5" w:rsidRDefault="001C666A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  <w:vertAlign w:val="superscript"/>
        </w:rPr>
        <w:t>#</w:t>
      </w:r>
      <w:proofErr w:type="gramStart"/>
      <w:r>
        <w:rPr>
          <w:rFonts w:ascii="Times New Roman" w:hAnsi="Times New Roman" w:cs="Times New Roman"/>
          <w:sz w:val="15"/>
          <w:szCs w:val="15"/>
        </w:rPr>
        <w:t>:</w:t>
      </w:r>
      <w:bookmarkStart w:id="7" w:name="_Hlk112943163"/>
      <w:r>
        <w:rPr>
          <w:rFonts w:ascii="Times New Roman" w:hAnsi="Times New Roman" w:cs="Times New Roman"/>
          <w:sz w:val="15"/>
          <w:szCs w:val="15"/>
        </w:rPr>
        <w:t>The</w:t>
      </w:r>
      <w:proofErr w:type="gramEnd"/>
      <w:r>
        <w:rPr>
          <w:rFonts w:ascii="Times New Roman" w:hAnsi="Times New Roman" w:cs="Times New Roman"/>
          <w:sz w:val="15"/>
          <w:szCs w:val="15"/>
        </w:rPr>
        <w:t xml:space="preserve"> data were obtained by FCM</w:t>
      </w:r>
      <w:bookmarkEnd w:id="7"/>
      <w:r>
        <w:rPr>
          <w:rFonts w:ascii="Times New Roman" w:hAnsi="Times New Roman" w:cs="Times New Roman"/>
          <w:sz w:val="15"/>
          <w:szCs w:val="15"/>
        </w:rPr>
        <w:t xml:space="preserve">.                                                         </w:t>
      </w:r>
    </w:p>
    <w:p w:rsidR="00A265C5" w:rsidRPr="00CB0530" w:rsidRDefault="001C666A">
      <w:pPr>
        <w:rPr>
          <w:rFonts w:ascii="Times New Roman" w:hAnsi="Times New Roman"/>
          <w:sz w:val="15"/>
          <w:vertAlign w:val="superscript"/>
        </w:rPr>
      </w:pPr>
      <w:r>
        <w:rPr>
          <w:rFonts w:ascii="Times New Roman" w:hAnsi="Times New Roman" w:cs="Times New Roman"/>
          <w:sz w:val="15"/>
          <w:szCs w:val="15"/>
          <w:vertAlign w:val="superscript"/>
        </w:rPr>
        <w:t>*</w:t>
      </w:r>
      <w:proofErr w:type="gramStart"/>
      <w:r>
        <w:rPr>
          <w:rFonts w:ascii="Times New Roman" w:hAnsi="Times New Roman" w:cs="Times New Roman"/>
          <w:sz w:val="15"/>
          <w:szCs w:val="15"/>
        </w:rPr>
        <w:t>:The</w:t>
      </w:r>
      <w:proofErr w:type="gramEnd"/>
      <w:r>
        <w:rPr>
          <w:rFonts w:ascii="Times New Roman" w:hAnsi="Times New Roman" w:cs="Times New Roman"/>
          <w:sz w:val="15"/>
          <w:szCs w:val="15"/>
        </w:rPr>
        <w:t xml:space="preserve"> data were obtained by </w:t>
      </w:r>
      <w:proofErr w:type="spellStart"/>
      <w:r>
        <w:rPr>
          <w:rFonts w:ascii="Times New Roman" w:hAnsi="Times New Roman" w:cs="Times New Roman"/>
          <w:sz w:val="15"/>
          <w:szCs w:val="15"/>
        </w:rPr>
        <w:t>scRNA</w:t>
      </w:r>
      <w:proofErr w:type="spellEnd"/>
      <w:r>
        <w:rPr>
          <w:rFonts w:ascii="Times New Roman" w:hAnsi="Times New Roman" w:cs="Times New Roman"/>
          <w:sz w:val="15"/>
          <w:szCs w:val="15"/>
        </w:rPr>
        <w:t>-seq.</w:t>
      </w:r>
      <w:r>
        <w:rPr>
          <w:rFonts w:ascii="Times New Roman" w:hAnsi="Times New Roman" w:cs="Times New Roman"/>
          <w:sz w:val="15"/>
          <w:szCs w:val="15"/>
          <w:vertAlign w:val="superscript"/>
        </w:rPr>
        <w:t xml:space="preserve">  </w:t>
      </w:r>
    </w:p>
    <w:p w:rsidR="00A265C5" w:rsidRPr="00CB0530" w:rsidRDefault="00A265C5">
      <w:pPr>
        <w:rPr>
          <w:rFonts w:ascii="Times New Roman" w:hAnsi="Times New Roman"/>
          <w:sz w:val="15"/>
        </w:rPr>
      </w:pPr>
    </w:p>
    <w:p w:rsidR="00A265C5" w:rsidRDefault="001C666A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</w:rPr>
        <w:t>6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Analysis of tumor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xenograft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induction in NOD/SCID mice by pt1-derived sub-clones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"/>
        <w:gridCol w:w="874"/>
        <w:gridCol w:w="1749"/>
        <w:gridCol w:w="2127"/>
        <w:gridCol w:w="1559"/>
        <w:gridCol w:w="1785"/>
      </w:tblGrid>
      <w:tr w:rsidR="00A265C5">
        <w:tc>
          <w:tcPr>
            <w:tcW w:w="561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ell</w:t>
            </w:r>
          </w:p>
        </w:tc>
        <w:tc>
          <w:tcPr>
            <w:tcW w:w="525" w:type="dxa"/>
          </w:tcPr>
          <w:p w:rsidR="00A265C5" w:rsidRDefault="001C666A" w:rsidP="00CB0530">
            <w:pPr>
              <w:ind w:firstLineChars="300" w:firstLine="390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Dose</w:t>
            </w:r>
          </w:p>
        </w:tc>
        <w:tc>
          <w:tcPr>
            <w:tcW w:w="1749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# of mice wit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umours</w:t>
            </w:r>
            <w:proofErr w:type="spellEnd"/>
          </w:p>
        </w:tc>
        <w:tc>
          <w:tcPr>
            <w:tcW w:w="2127" w:type="dxa"/>
          </w:tcPr>
          <w:p w:rsidR="00A265C5" w:rsidRDefault="001C666A" w:rsidP="00CB0530">
            <w:pPr>
              <w:ind w:firstLineChars="150" w:firstLine="195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# of tumor-infiltrated organs</w:t>
            </w:r>
          </w:p>
        </w:tc>
        <w:tc>
          <w:tcPr>
            <w:tcW w:w="1559" w:type="dxa"/>
          </w:tcPr>
          <w:p w:rsidR="00A265C5" w:rsidRDefault="001C666A" w:rsidP="00CB0530">
            <w:pPr>
              <w:ind w:firstLineChars="50" w:firstLine="65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# of infected organs</w:t>
            </w:r>
          </w:p>
        </w:tc>
        <w:tc>
          <w:tcPr>
            <w:tcW w:w="1785" w:type="dxa"/>
          </w:tcPr>
          <w:p w:rsidR="00A265C5" w:rsidRDefault="001C666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# of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emorrhagic organs</w:t>
            </w:r>
          </w:p>
        </w:tc>
      </w:tr>
      <w:tr w:rsidR="00A265C5">
        <w:trPr>
          <w:trHeight w:val="2566"/>
        </w:trPr>
        <w:tc>
          <w:tcPr>
            <w:tcW w:w="8306" w:type="dxa"/>
            <w:gridSpan w:val="6"/>
          </w:tcPr>
          <w:p w:rsidR="00A265C5" w:rsidRDefault="001C666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D19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   100               4/4                          4/44                    1/44                   1/44</w:t>
            </w:r>
          </w:p>
          <w:p w:rsidR="00A265C5" w:rsidRDefault="001C666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           10000               4/4                          7/44                    4/44                   2/44</w:t>
            </w:r>
          </w:p>
          <w:p w:rsidR="00A265C5" w:rsidRDefault="001C666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D19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   100               4/4                          4/44                    0/44                   0/44</w:t>
            </w:r>
          </w:p>
          <w:p w:rsidR="00A265C5" w:rsidRDefault="001C666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           10000               4/4                          4/44                    4/44                   3/44</w:t>
            </w:r>
          </w:p>
          <w:p w:rsidR="00A265C5" w:rsidRDefault="001C666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D19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   100              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/4                          4/44                    2/44                   0/44</w:t>
            </w:r>
          </w:p>
          <w:p w:rsidR="00A265C5" w:rsidRDefault="001C666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           10000               4/4                          4/44                    2/44                   2/44</w:t>
            </w:r>
          </w:p>
          <w:p w:rsidR="00A265C5" w:rsidRDefault="001C666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D19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g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 xml:space="preserve">-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  100               4/4                          4/44                    0/44                   0/44</w:t>
            </w:r>
          </w:p>
          <w:p w:rsidR="00A265C5" w:rsidRDefault="001C666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           10000               4/4                          4/44                    0/44                   0/44</w:t>
            </w:r>
          </w:p>
        </w:tc>
      </w:tr>
    </w:tbl>
    <w:p w:rsidR="00A265C5" w:rsidRDefault="00A265C5">
      <w:pPr>
        <w:rPr>
          <w:rFonts w:ascii="Times New Roman" w:hAnsi="Times New Roman" w:cs="Times New Roman"/>
          <w:b/>
          <w:bCs/>
        </w:rPr>
      </w:pPr>
    </w:p>
    <w:sectPr w:rsidR="00A265C5">
      <w:headerReference w:type="default" r:id="rId6"/>
      <w:footerReference w:type="default" r:id="rId7"/>
      <w:pgSz w:w="11906" w:h="16838"/>
      <w:pgMar w:top="1418" w:right="1418" w:bottom="1418" w:left="1418" w:header="907" w:footer="851" w:gutter="0"/>
      <w:pgBorders>
        <w:top w:val="single" w:sz="4" w:space="24" w:color="auto"/>
        <w:bottom w:val="single" w:sz="4" w:space="24" w:color="auto"/>
      </w:pgBorders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666A" w:rsidRDefault="001C666A">
      <w:r>
        <w:separator/>
      </w:r>
    </w:p>
  </w:endnote>
  <w:endnote w:type="continuationSeparator" w:id="0">
    <w:p w:rsidR="001C666A" w:rsidRDefault="001C6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65C5" w:rsidRDefault="00A265C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666A" w:rsidRDefault="001C666A">
      <w:r>
        <w:separator/>
      </w:r>
    </w:p>
  </w:footnote>
  <w:footnote w:type="continuationSeparator" w:id="0">
    <w:p w:rsidR="001C666A" w:rsidRDefault="001C666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65C5" w:rsidRDefault="00A265C5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g5MGYyOTc1YjEzMTIzZTRmN2Y5NDJkY2Y0Mjc2ZTkifQ=="/>
  </w:docVars>
  <w:rsids>
    <w:rsidRoot w:val="00A31028"/>
    <w:rsid w:val="00002BA0"/>
    <w:rsid w:val="000256D6"/>
    <w:rsid w:val="00040714"/>
    <w:rsid w:val="00064A1F"/>
    <w:rsid w:val="00081A31"/>
    <w:rsid w:val="00090AFD"/>
    <w:rsid w:val="00096783"/>
    <w:rsid w:val="000B3D49"/>
    <w:rsid w:val="000C7AE4"/>
    <w:rsid w:val="000D46F1"/>
    <w:rsid w:val="000D5162"/>
    <w:rsid w:val="000E3928"/>
    <w:rsid w:val="00106FF8"/>
    <w:rsid w:val="001109EC"/>
    <w:rsid w:val="00124169"/>
    <w:rsid w:val="001243B9"/>
    <w:rsid w:val="00146143"/>
    <w:rsid w:val="00150822"/>
    <w:rsid w:val="00152714"/>
    <w:rsid w:val="00174CC0"/>
    <w:rsid w:val="001817CE"/>
    <w:rsid w:val="00186EEB"/>
    <w:rsid w:val="001912BF"/>
    <w:rsid w:val="001938B6"/>
    <w:rsid w:val="00197178"/>
    <w:rsid w:val="001C492D"/>
    <w:rsid w:val="001C666A"/>
    <w:rsid w:val="001D2804"/>
    <w:rsid w:val="001E0BE1"/>
    <w:rsid w:val="001E4899"/>
    <w:rsid w:val="001E6C1C"/>
    <w:rsid w:val="001F2A20"/>
    <w:rsid w:val="002259E5"/>
    <w:rsid w:val="002308E4"/>
    <w:rsid w:val="002324D8"/>
    <w:rsid w:val="00252FF9"/>
    <w:rsid w:val="002570D0"/>
    <w:rsid w:val="00272283"/>
    <w:rsid w:val="00274B02"/>
    <w:rsid w:val="002C4E8E"/>
    <w:rsid w:val="002C771E"/>
    <w:rsid w:val="002E46A7"/>
    <w:rsid w:val="002E5959"/>
    <w:rsid w:val="002F2AF9"/>
    <w:rsid w:val="0030425E"/>
    <w:rsid w:val="0030466C"/>
    <w:rsid w:val="00307EDE"/>
    <w:rsid w:val="003104B6"/>
    <w:rsid w:val="003121EA"/>
    <w:rsid w:val="003310D7"/>
    <w:rsid w:val="00343367"/>
    <w:rsid w:val="00346B71"/>
    <w:rsid w:val="00354191"/>
    <w:rsid w:val="0035521E"/>
    <w:rsid w:val="00361045"/>
    <w:rsid w:val="00385350"/>
    <w:rsid w:val="003A21FE"/>
    <w:rsid w:val="003C58D4"/>
    <w:rsid w:val="003C6BED"/>
    <w:rsid w:val="003E60D6"/>
    <w:rsid w:val="003E7C35"/>
    <w:rsid w:val="0040044A"/>
    <w:rsid w:val="004241E3"/>
    <w:rsid w:val="00425708"/>
    <w:rsid w:val="004446D2"/>
    <w:rsid w:val="004641EE"/>
    <w:rsid w:val="00465342"/>
    <w:rsid w:val="00466050"/>
    <w:rsid w:val="004673A0"/>
    <w:rsid w:val="00475CB9"/>
    <w:rsid w:val="00477735"/>
    <w:rsid w:val="004942E3"/>
    <w:rsid w:val="004A0B58"/>
    <w:rsid w:val="004B342D"/>
    <w:rsid w:val="004B7A68"/>
    <w:rsid w:val="004D07FE"/>
    <w:rsid w:val="004D107F"/>
    <w:rsid w:val="004D5E5B"/>
    <w:rsid w:val="004E02E1"/>
    <w:rsid w:val="0052168A"/>
    <w:rsid w:val="00542E69"/>
    <w:rsid w:val="005538E2"/>
    <w:rsid w:val="00561FD0"/>
    <w:rsid w:val="0057320E"/>
    <w:rsid w:val="00587178"/>
    <w:rsid w:val="0059438C"/>
    <w:rsid w:val="005973A7"/>
    <w:rsid w:val="005A5E52"/>
    <w:rsid w:val="005B3FAD"/>
    <w:rsid w:val="005B54B0"/>
    <w:rsid w:val="005C6B7E"/>
    <w:rsid w:val="005C7F4C"/>
    <w:rsid w:val="005D28CD"/>
    <w:rsid w:val="005D29F1"/>
    <w:rsid w:val="005D3270"/>
    <w:rsid w:val="005D670E"/>
    <w:rsid w:val="005D79D4"/>
    <w:rsid w:val="005E1516"/>
    <w:rsid w:val="005E4D16"/>
    <w:rsid w:val="005E5B79"/>
    <w:rsid w:val="005F2142"/>
    <w:rsid w:val="005F3A01"/>
    <w:rsid w:val="005F5362"/>
    <w:rsid w:val="005F6CE5"/>
    <w:rsid w:val="005F7666"/>
    <w:rsid w:val="006135EB"/>
    <w:rsid w:val="006268F0"/>
    <w:rsid w:val="00651615"/>
    <w:rsid w:val="00666311"/>
    <w:rsid w:val="0066673C"/>
    <w:rsid w:val="006846D6"/>
    <w:rsid w:val="006A7C85"/>
    <w:rsid w:val="006B1870"/>
    <w:rsid w:val="006C39DE"/>
    <w:rsid w:val="006C627D"/>
    <w:rsid w:val="006E1955"/>
    <w:rsid w:val="006E3A15"/>
    <w:rsid w:val="006F21B5"/>
    <w:rsid w:val="006F660F"/>
    <w:rsid w:val="007068B5"/>
    <w:rsid w:val="00713809"/>
    <w:rsid w:val="00713C8B"/>
    <w:rsid w:val="00713EF6"/>
    <w:rsid w:val="00715672"/>
    <w:rsid w:val="007159B0"/>
    <w:rsid w:val="00716079"/>
    <w:rsid w:val="00732158"/>
    <w:rsid w:val="00732AF7"/>
    <w:rsid w:val="007406E4"/>
    <w:rsid w:val="00741AA6"/>
    <w:rsid w:val="00744C8A"/>
    <w:rsid w:val="007452FC"/>
    <w:rsid w:val="00746216"/>
    <w:rsid w:val="0078213C"/>
    <w:rsid w:val="007A632C"/>
    <w:rsid w:val="007B2C3F"/>
    <w:rsid w:val="007B4E0F"/>
    <w:rsid w:val="007C26BF"/>
    <w:rsid w:val="007D12C8"/>
    <w:rsid w:val="007E1445"/>
    <w:rsid w:val="007E264D"/>
    <w:rsid w:val="007E7321"/>
    <w:rsid w:val="00804893"/>
    <w:rsid w:val="008053E4"/>
    <w:rsid w:val="00807E4B"/>
    <w:rsid w:val="00814477"/>
    <w:rsid w:val="00820301"/>
    <w:rsid w:val="00820F0E"/>
    <w:rsid w:val="0082501B"/>
    <w:rsid w:val="00831231"/>
    <w:rsid w:val="00833847"/>
    <w:rsid w:val="00855CC3"/>
    <w:rsid w:val="0085607A"/>
    <w:rsid w:val="00856C12"/>
    <w:rsid w:val="008606EB"/>
    <w:rsid w:val="00864B78"/>
    <w:rsid w:val="008718C6"/>
    <w:rsid w:val="00883C5F"/>
    <w:rsid w:val="008A0F29"/>
    <w:rsid w:val="008A23A4"/>
    <w:rsid w:val="008A52B0"/>
    <w:rsid w:val="008C0D26"/>
    <w:rsid w:val="008D26AD"/>
    <w:rsid w:val="008D3E79"/>
    <w:rsid w:val="008E2BFD"/>
    <w:rsid w:val="008F69BD"/>
    <w:rsid w:val="0090392C"/>
    <w:rsid w:val="00906E2B"/>
    <w:rsid w:val="009107F1"/>
    <w:rsid w:val="00912375"/>
    <w:rsid w:val="00925723"/>
    <w:rsid w:val="00925BF0"/>
    <w:rsid w:val="009334E8"/>
    <w:rsid w:val="00934FAC"/>
    <w:rsid w:val="00951E3F"/>
    <w:rsid w:val="00961AB8"/>
    <w:rsid w:val="00962C11"/>
    <w:rsid w:val="009A57D0"/>
    <w:rsid w:val="009B56DC"/>
    <w:rsid w:val="009C1D49"/>
    <w:rsid w:val="009D37E1"/>
    <w:rsid w:val="009E75B1"/>
    <w:rsid w:val="009F1EF5"/>
    <w:rsid w:val="009F39F4"/>
    <w:rsid w:val="009F67BD"/>
    <w:rsid w:val="00A01669"/>
    <w:rsid w:val="00A13111"/>
    <w:rsid w:val="00A13AE6"/>
    <w:rsid w:val="00A265C5"/>
    <w:rsid w:val="00A31028"/>
    <w:rsid w:val="00A50C45"/>
    <w:rsid w:val="00A639FF"/>
    <w:rsid w:val="00A7392A"/>
    <w:rsid w:val="00A80F56"/>
    <w:rsid w:val="00A90A72"/>
    <w:rsid w:val="00AA58C7"/>
    <w:rsid w:val="00AA7A36"/>
    <w:rsid w:val="00AD755A"/>
    <w:rsid w:val="00AF1E3F"/>
    <w:rsid w:val="00B2759B"/>
    <w:rsid w:val="00B35725"/>
    <w:rsid w:val="00B36E8A"/>
    <w:rsid w:val="00B370EF"/>
    <w:rsid w:val="00B453DE"/>
    <w:rsid w:val="00B4754B"/>
    <w:rsid w:val="00B51371"/>
    <w:rsid w:val="00B517B4"/>
    <w:rsid w:val="00B56DB2"/>
    <w:rsid w:val="00B615BB"/>
    <w:rsid w:val="00B81B14"/>
    <w:rsid w:val="00B94715"/>
    <w:rsid w:val="00BA5645"/>
    <w:rsid w:val="00BA57A4"/>
    <w:rsid w:val="00BB11E8"/>
    <w:rsid w:val="00BB2129"/>
    <w:rsid w:val="00BB41D4"/>
    <w:rsid w:val="00BB6039"/>
    <w:rsid w:val="00BB76D7"/>
    <w:rsid w:val="00BC0E14"/>
    <w:rsid w:val="00BC7854"/>
    <w:rsid w:val="00BE2973"/>
    <w:rsid w:val="00BE6D2A"/>
    <w:rsid w:val="00BE7193"/>
    <w:rsid w:val="00C13847"/>
    <w:rsid w:val="00C260A0"/>
    <w:rsid w:val="00C465C7"/>
    <w:rsid w:val="00C53FA9"/>
    <w:rsid w:val="00C65C99"/>
    <w:rsid w:val="00C66F7C"/>
    <w:rsid w:val="00C6793A"/>
    <w:rsid w:val="00C9632E"/>
    <w:rsid w:val="00C972CB"/>
    <w:rsid w:val="00CA6CAC"/>
    <w:rsid w:val="00CB0530"/>
    <w:rsid w:val="00CB3CDD"/>
    <w:rsid w:val="00CB5FCA"/>
    <w:rsid w:val="00CC4B16"/>
    <w:rsid w:val="00CD1F84"/>
    <w:rsid w:val="00CD417B"/>
    <w:rsid w:val="00CE2953"/>
    <w:rsid w:val="00CE3996"/>
    <w:rsid w:val="00CF1E26"/>
    <w:rsid w:val="00CF5E83"/>
    <w:rsid w:val="00D002A0"/>
    <w:rsid w:val="00D22D3C"/>
    <w:rsid w:val="00D34DED"/>
    <w:rsid w:val="00D3659A"/>
    <w:rsid w:val="00D54E5F"/>
    <w:rsid w:val="00D739BB"/>
    <w:rsid w:val="00D75B95"/>
    <w:rsid w:val="00D85D33"/>
    <w:rsid w:val="00DA1359"/>
    <w:rsid w:val="00DA790A"/>
    <w:rsid w:val="00DB0C85"/>
    <w:rsid w:val="00DB1681"/>
    <w:rsid w:val="00DC07B3"/>
    <w:rsid w:val="00DC4A34"/>
    <w:rsid w:val="00DD5B05"/>
    <w:rsid w:val="00DD6E7D"/>
    <w:rsid w:val="00DE5B6B"/>
    <w:rsid w:val="00DF7D64"/>
    <w:rsid w:val="00E00553"/>
    <w:rsid w:val="00E04632"/>
    <w:rsid w:val="00E05001"/>
    <w:rsid w:val="00E06F83"/>
    <w:rsid w:val="00E11DAC"/>
    <w:rsid w:val="00E26E64"/>
    <w:rsid w:val="00E4132C"/>
    <w:rsid w:val="00E55D30"/>
    <w:rsid w:val="00E5610D"/>
    <w:rsid w:val="00E63724"/>
    <w:rsid w:val="00E74C1A"/>
    <w:rsid w:val="00E768A1"/>
    <w:rsid w:val="00E814EE"/>
    <w:rsid w:val="00E870C8"/>
    <w:rsid w:val="00E94697"/>
    <w:rsid w:val="00EA1C52"/>
    <w:rsid w:val="00EA49A0"/>
    <w:rsid w:val="00EB2A4D"/>
    <w:rsid w:val="00EB2EEC"/>
    <w:rsid w:val="00EB7416"/>
    <w:rsid w:val="00EC0956"/>
    <w:rsid w:val="00EC1705"/>
    <w:rsid w:val="00EC5CF0"/>
    <w:rsid w:val="00EE5A7F"/>
    <w:rsid w:val="00EF2E58"/>
    <w:rsid w:val="00F125BD"/>
    <w:rsid w:val="00F30DBB"/>
    <w:rsid w:val="00F6186A"/>
    <w:rsid w:val="00F67C85"/>
    <w:rsid w:val="00F755BD"/>
    <w:rsid w:val="00F76943"/>
    <w:rsid w:val="00F774E6"/>
    <w:rsid w:val="00F81BB1"/>
    <w:rsid w:val="00F917C6"/>
    <w:rsid w:val="00F95550"/>
    <w:rsid w:val="00FB642D"/>
    <w:rsid w:val="00FD1A8C"/>
    <w:rsid w:val="00FE2A17"/>
    <w:rsid w:val="00FF7B78"/>
    <w:rsid w:val="031718EA"/>
    <w:rsid w:val="054B057E"/>
    <w:rsid w:val="0E7308D6"/>
    <w:rsid w:val="30B72348"/>
    <w:rsid w:val="382D2531"/>
    <w:rsid w:val="400036C1"/>
    <w:rsid w:val="463F44C2"/>
    <w:rsid w:val="4F671CEA"/>
    <w:rsid w:val="4FCB1231"/>
    <w:rsid w:val="5B372BFB"/>
    <w:rsid w:val="5C98591B"/>
    <w:rsid w:val="76BA668D"/>
    <w:rsid w:val="7A965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74240D8-3C95-4E91-ACC6-A7978176E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annotation subject"/>
    <w:basedOn w:val="a3"/>
    <w:next w:val="a3"/>
    <w:link w:val="Char2"/>
    <w:autoRedefine/>
    <w:uiPriority w:val="99"/>
    <w:semiHidden/>
    <w:unhideWhenUsed/>
    <w:qFormat/>
    <w:rPr>
      <w:b/>
      <w:bCs/>
    </w:rPr>
  </w:style>
  <w:style w:type="table" w:styleId="a7">
    <w:name w:val="Table Grid"/>
    <w:basedOn w:val="a1"/>
    <w:autoRedefine/>
    <w:uiPriority w:val="39"/>
    <w:qFormat/>
    <w:rPr>
      <w:rFonts w:asciiTheme="minorHAnsi" w:eastAsiaTheme="minorEastAsia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paragraph" w:customStyle="1" w:styleId="1">
    <w:name w:val="修订1"/>
    <w:autoRedefine/>
    <w:hidden/>
    <w:uiPriority w:val="99"/>
    <w:unhideWhenUsed/>
    <w:qFormat/>
    <w:rPr>
      <w:rFonts w:asciiTheme="minorHAnsi" w:eastAsiaTheme="minorEastAsia" w:hAnsiTheme="minorHAnsi"/>
      <w:kern w:val="2"/>
      <w:sz w:val="21"/>
      <w:szCs w:val="22"/>
    </w:rPr>
  </w:style>
  <w:style w:type="character" w:customStyle="1" w:styleId="Char">
    <w:name w:val="批注文字 Char"/>
    <w:basedOn w:val="a0"/>
    <w:link w:val="a3"/>
    <w:autoRedefine/>
    <w:uiPriority w:val="99"/>
    <w:semiHidden/>
    <w:qFormat/>
    <w:rPr>
      <w:rFonts w:asciiTheme="minorHAnsi" w:eastAsiaTheme="minorEastAsia" w:hAnsiTheme="minorHAnsi"/>
      <w:kern w:val="2"/>
      <w:sz w:val="21"/>
      <w:szCs w:val="22"/>
    </w:rPr>
  </w:style>
  <w:style w:type="character" w:customStyle="1" w:styleId="Char1">
    <w:name w:val="页眉 Char"/>
    <w:basedOn w:val="a0"/>
    <w:link w:val="a5"/>
    <w:autoRedefine/>
    <w:uiPriority w:val="99"/>
    <w:qFormat/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autoRedefine/>
    <w:uiPriority w:val="99"/>
    <w:qFormat/>
    <w:rPr>
      <w:rFonts w:asciiTheme="minorHAnsi" w:eastAsiaTheme="minorEastAsia" w:hAnsiTheme="minorHAnsi"/>
      <w:kern w:val="2"/>
      <w:sz w:val="18"/>
      <w:szCs w:val="18"/>
    </w:rPr>
  </w:style>
  <w:style w:type="paragraph" w:styleId="a9">
    <w:name w:val="List Paragraph"/>
    <w:basedOn w:val="a"/>
    <w:autoRedefine/>
    <w:uiPriority w:val="34"/>
    <w:qFormat/>
    <w:pPr>
      <w:ind w:firstLineChars="200" w:firstLine="420"/>
    </w:pPr>
  </w:style>
  <w:style w:type="character" w:customStyle="1" w:styleId="Char2">
    <w:name w:val="批注主题 Char"/>
    <w:basedOn w:val="Char"/>
    <w:link w:val="a6"/>
    <w:autoRedefine/>
    <w:uiPriority w:val="99"/>
    <w:semiHidden/>
    <w:qFormat/>
    <w:rPr>
      <w:rFonts w:asciiTheme="minorHAnsi" w:eastAsiaTheme="minorEastAsia" w:hAnsiTheme="minorHAnsi"/>
      <w:b/>
      <w:bCs/>
      <w:kern w:val="2"/>
      <w:sz w:val="21"/>
      <w:szCs w:val="22"/>
    </w:rPr>
  </w:style>
  <w:style w:type="paragraph" w:styleId="aa">
    <w:name w:val="Balloon Text"/>
    <w:basedOn w:val="a"/>
    <w:link w:val="Char3"/>
    <w:uiPriority w:val="99"/>
    <w:semiHidden/>
    <w:unhideWhenUsed/>
    <w:rsid w:val="00CB0530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CB0530"/>
    <w:rPr>
      <w:rFonts w:asciiTheme="minorHAnsi" w:eastAsiaTheme="minorEastAsia" w:hAnsiTheme="minorHAns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1388</Words>
  <Characters>7914</Characters>
  <Application>Microsoft Office Word</Application>
  <DocSecurity>0</DocSecurity>
  <Lines>65</Lines>
  <Paragraphs>18</Paragraphs>
  <ScaleCrop>false</ScaleCrop>
  <Company/>
  <LinksUpToDate>false</LinksUpToDate>
  <CharactersWithSpaces>9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平 黄</dc:creator>
  <cp:lastModifiedBy>Hong</cp:lastModifiedBy>
  <cp:revision>2</cp:revision>
  <dcterms:created xsi:type="dcterms:W3CDTF">2024-04-22T03:12:00Z</dcterms:created>
  <dcterms:modified xsi:type="dcterms:W3CDTF">2024-08-30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f7f0267cb2c85d686a0ff79eabaa9ce6550afaaeff85565592973b2a9542cd</vt:lpwstr>
  </property>
  <property fmtid="{D5CDD505-2E9C-101B-9397-08002B2CF9AE}" pid="3" name="KSOProductBuildVer">
    <vt:lpwstr>2052-12.1.0.16929</vt:lpwstr>
  </property>
  <property fmtid="{D5CDD505-2E9C-101B-9397-08002B2CF9AE}" pid="4" name="ICV">
    <vt:lpwstr>9766BB286B224FE4BC6BD0917046358B_12</vt:lpwstr>
  </property>
</Properties>
</file>